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8C449" w14:textId="5CEF168F" w:rsidR="00C40F9F" w:rsidRDefault="00C40F9F" w:rsidP="005C1501">
      <w:pPr>
        <w:rPr>
          <w:rFonts w:ascii="Helvetica" w:eastAsiaTheme="minorHAnsi" w:hAnsi="Helvetica" w:cs="Helvetica"/>
          <w:lang w:val="en-US" w:eastAsia="en-US"/>
        </w:rPr>
      </w:pPr>
    </w:p>
    <w:p w14:paraId="5B415778" w14:textId="77777777" w:rsidR="00C40F9F" w:rsidRDefault="00C40F9F" w:rsidP="005C1501">
      <w:pPr>
        <w:rPr>
          <w:rFonts w:ascii="Helvetica" w:eastAsiaTheme="minorHAnsi" w:hAnsi="Helvetica" w:cs="Helvetica"/>
          <w:lang w:val="en-US" w:eastAsia="en-US"/>
        </w:rPr>
      </w:pPr>
    </w:p>
    <w:p w14:paraId="4BBE5D2F" w14:textId="77777777" w:rsidR="00ED3823" w:rsidRDefault="00ED3823" w:rsidP="005C1501">
      <w:pPr>
        <w:rPr>
          <w:rFonts w:ascii="Helvetica" w:eastAsiaTheme="minorHAnsi" w:hAnsi="Helvetica" w:cs="Helvetica"/>
          <w:lang w:val="en-US" w:eastAsia="en-US"/>
        </w:rPr>
      </w:pPr>
    </w:p>
    <w:tbl>
      <w:tblPr>
        <w:tblStyle w:val="PlainTable2"/>
        <w:tblW w:w="12474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07C90" w:rsidRPr="00F6494F" w14:paraId="7D799F37" w14:textId="33D916E7" w:rsidTr="00507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6876A8" w14:textId="77777777" w:rsidR="00507C90" w:rsidRDefault="00507C90" w:rsidP="00310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CC7BA" w14:textId="77777777" w:rsidR="00507C90" w:rsidRPr="00F6494F" w:rsidRDefault="00507C90" w:rsidP="00310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4F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567" w:type="dxa"/>
            <w:vAlign w:val="center"/>
          </w:tcPr>
          <w:p w14:paraId="45A6E2FE" w14:textId="700FC51D" w:rsidR="00507C90" w:rsidRPr="00F6494F" w:rsidRDefault="00507C90" w:rsidP="00310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E5EFB7F" w14:textId="3F962D8E" w:rsidR="00507C90" w:rsidRPr="00F6494F" w:rsidRDefault="00507C90" w:rsidP="00310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0CE30D15" w14:textId="67858E04" w:rsidR="00507C90" w:rsidRDefault="00507C90" w:rsidP="00310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1DC4E557" w14:textId="44F9FE07" w:rsidR="00507C90" w:rsidRDefault="00507C90" w:rsidP="00ED3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6F1F0749" w14:textId="3BC10A43" w:rsidR="00507C90" w:rsidRDefault="00507C90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6D035637" w14:textId="7A01AB6A" w:rsidR="00507C90" w:rsidRDefault="00507C90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39EE9379" w14:textId="5AEE4735" w:rsidR="00507C90" w:rsidRDefault="00507C90" w:rsidP="00D02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1C7864B3" w14:textId="1EDA6F2D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64A946D8" w14:textId="3CE7E6D7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08A2B064" w14:textId="4D6AA7E7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064CC06B" w14:textId="26DAD57C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4CD4A9B5" w14:textId="1ACC76FA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7D59CCDB" w14:textId="78FA1D56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4121632F" w14:textId="0EDF272C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4093E469" w14:textId="54070141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588D7B31" w14:textId="326127A6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5E4CF1A6" w14:textId="6FEECB35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7637489C" w14:textId="592834C1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4627B753" w14:textId="2B9B98C2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2A505CCF" w14:textId="32D5B61B" w:rsidR="00507C90" w:rsidRDefault="00507C90" w:rsidP="0050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07C90" w:rsidRPr="00F6494F" w14:paraId="2DFAE6FD" w14:textId="68053036" w:rsidTr="0050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3F6F48" w14:textId="4AB673D5" w:rsidR="00507C90" w:rsidRPr="00F6494F" w:rsidRDefault="00507C90" w:rsidP="00310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ube</w:t>
            </w:r>
            <w:r w:rsidR="0084639F" w:rsidRPr="000219E4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0" w:author="Yasmine Hoydonckx" w:date="2023-03-27T11:56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00</w:t>
            </w:r>
          </w:p>
        </w:tc>
        <w:tc>
          <w:tcPr>
            <w:tcW w:w="567" w:type="dxa"/>
          </w:tcPr>
          <w:p w14:paraId="219CF726" w14:textId="4443269E" w:rsidR="00507C90" w:rsidRPr="00F6494F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C2260D" w14:textId="3C8B07F6" w:rsidR="00507C90" w:rsidRPr="00F6494F" w:rsidRDefault="00507C90" w:rsidP="004B0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C3A91DF" w14:textId="2570027C" w:rsidR="00507C90" w:rsidRPr="00F6494F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3E1F27" w14:textId="3350EA09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567" w:type="dxa"/>
          </w:tcPr>
          <w:p w14:paraId="7C071668" w14:textId="27578D62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FDE19B5" w14:textId="19FF52EF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157D5B7" w14:textId="49C709D0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567" w:type="dxa"/>
          </w:tcPr>
          <w:p w14:paraId="2E305EBF" w14:textId="5FF54DDD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57ABC4" w14:textId="1839294D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F43B95" w14:textId="5BFADD9E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67A9CBA" w14:textId="174E24CB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1E41B53" w14:textId="38428F42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4E92D08" w14:textId="48396DED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CF101C7" w14:textId="6A502179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0980C11" w14:textId="3B9A69EB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567" w:type="dxa"/>
          </w:tcPr>
          <w:p w14:paraId="2FFC2CE2" w14:textId="377758B5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D791169" w14:textId="6906708A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762C90E" w14:textId="53FECCD6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6EEFA03" w14:textId="5CA228A9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A177E9B" w14:textId="42F8C4C9" w:rsidR="00507C90" w:rsidRDefault="00507C90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07C90" w:rsidRPr="00F6494F" w14:paraId="72C4E478" w14:textId="6260C4DE" w:rsidTr="00507C9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A5725C" w14:textId="49988830" w:rsidR="00507C90" w:rsidRDefault="00507C90" w:rsidP="00310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uri</w:t>
            </w:r>
            <w:r w:rsidR="00220E0E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 w:rsidR="0084639F" w:rsidRPr="000219E4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1" w:author="Yasmine Hoydonckx" w:date="2023-03-27T11:56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567" w:type="dxa"/>
          </w:tcPr>
          <w:p w14:paraId="772106D0" w14:textId="7E3E3875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90F6022" w14:textId="3408D7A4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E7DAE1" w14:textId="40076A1D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3F515A" w14:textId="0A6F0099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8F9FB38" w14:textId="66440027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FAEDCCA" w14:textId="2ECC4DCA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DF0F2C4" w14:textId="637BF854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7913E63" w14:textId="25F2A906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6F7E3D8" w14:textId="694B2458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1A24022" w14:textId="02BE23A8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1CE95D7" w14:textId="536A95C8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EC4A87D" w14:textId="3B010AE0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6C9BF8B" w14:textId="320B0F77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E06E01D" w14:textId="6D5D04C5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F2F18B" w14:textId="248CF0C8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3EE42D8" w14:textId="4DFDDBD5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B60D19" w14:textId="1EE7568B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57551D" w14:textId="2BEFD602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D4AF019" w14:textId="2AF1D774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56D5A35" w14:textId="1AE356FB" w:rsidR="00507C90" w:rsidRDefault="00507C90" w:rsidP="00310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772D6" w:rsidRPr="00F6494F" w14:paraId="6641D899" w14:textId="77777777" w:rsidTr="0050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B625B6" w14:textId="4729881B" w:rsidR="00C772D6" w:rsidRDefault="00C772D6" w:rsidP="00310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isset</w:t>
            </w:r>
            <w:r w:rsidR="0084639F" w:rsidRPr="0084639F">
              <w:rPr>
                <w:rFonts w:ascii="Times New Roman" w:hAnsi="Times New Roman" w:cs="Times New Roman"/>
                <w:sz w:val="18"/>
                <w:szCs w:val="18"/>
                <w:vertAlign w:val="superscript"/>
                <w:rPrChange w:id="2" w:author="Yasmine Hoydonckx" w:date="2023-03-27T11:56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67" w:type="dxa"/>
          </w:tcPr>
          <w:p w14:paraId="0CD1A856" w14:textId="70D94A11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233B053" w14:textId="652D7EA2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4004C1F" w14:textId="7B9DE75B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A7537A6" w14:textId="256F52D9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DE4B4D9" w14:textId="75064881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9FA9EA2" w14:textId="0D186A0A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EA4705D" w14:textId="7CA8A7C5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776C83" w14:textId="6D391BDC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18AB76F" w14:textId="42EECB52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1ABC8A3" w14:textId="5DFAE121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63CC83F" w14:textId="4DC80FB0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567" w:type="dxa"/>
          </w:tcPr>
          <w:p w14:paraId="64DAC0BF" w14:textId="0F0EB0FA" w:rsidR="00C772D6" w:rsidRDefault="003542F6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7215181" w14:textId="4B63966C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4408DD8" w14:textId="468E9A41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B8E51FE" w14:textId="1575EAE2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567" w:type="dxa"/>
          </w:tcPr>
          <w:p w14:paraId="6DEC2B6D" w14:textId="67C098AC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84AF09B" w14:textId="2F268B9E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DFD3577" w14:textId="431CD0A4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5F8D0D3" w14:textId="74C70AA8" w:rsidR="00C772D6" w:rsidRDefault="0073548F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5700A23" w14:textId="51B3A0C7" w:rsidR="00C772D6" w:rsidRDefault="0085066E" w:rsidP="00310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32E0B6A0" w14:textId="5E76A395" w:rsidR="005C1501" w:rsidRPr="00D02663" w:rsidRDefault="00D02663" w:rsidP="005C1501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+ = </w:t>
      </w:r>
      <w:r w:rsidR="00507C90">
        <w:rPr>
          <w:rFonts w:ascii="Times New Roman" w:hAnsi="Times New Roman" w:cs="Times New Roman"/>
          <w:sz w:val="18"/>
        </w:rPr>
        <w:t>yes</w:t>
      </w:r>
      <w:r>
        <w:rPr>
          <w:rFonts w:ascii="Times New Roman" w:hAnsi="Times New Roman" w:cs="Times New Roman"/>
          <w:sz w:val="18"/>
        </w:rPr>
        <w:tab/>
      </w:r>
      <w:r w:rsidR="00507C90"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 xml:space="preserve">- = </w:t>
      </w:r>
      <w:r w:rsidR="00507C90">
        <w:rPr>
          <w:rFonts w:ascii="Times New Roman" w:hAnsi="Times New Roman" w:cs="Times New Roman"/>
          <w:sz w:val="18"/>
        </w:rPr>
        <w:t>no</w:t>
      </w:r>
      <w:r>
        <w:rPr>
          <w:rFonts w:ascii="Times New Roman" w:hAnsi="Times New Roman" w:cs="Times New Roman"/>
          <w:sz w:val="18"/>
        </w:rPr>
        <w:tab/>
      </w:r>
      <w:r w:rsidR="00507C90"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>+/- = unclear</w:t>
      </w:r>
    </w:p>
    <w:p w14:paraId="71CAE021" w14:textId="77777777" w:rsidR="005C1501" w:rsidRDefault="005C1501" w:rsidP="005C1501">
      <w:pPr>
        <w:rPr>
          <w:rFonts w:ascii="Times New Roman" w:hAnsi="Times New Roman" w:cs="Times New Roman"/>
        </w:rPr>
      </w:pPr>
    </w:p>
    <w:p w14:paraId="2292604B" w14:textId="7B73BB85" w:rsidR="00D02663" w:rsidRPr="00220E0E" w:rsidRDefault="005C1501" w:rsidP="00507C90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755C78">
        <w:rPr>
          <w:rFonts w:ascii="Times" w:hAnsi="Times" w:cs="Times New Roman"/>
          <w:b/>
        </w:rPr>
        <w:t xml:space="preserve">Table </w:t>
      </w:r>
      <w:r w:rsidR="00220E0E">
        <w:rPr>
          <w:rFonts w:ascii="Times" w:hAnsi="Times" w:cs="Times New Roman"/>
          <w:b/>
        </w:rPr>
        <w:t>5</w:t>
      </w:r>
      <w:r w:rsidRPr="00755C78">
        <w:rPr>
          <w:rFonts w:ascii="Times" w:hAnsi="Times" w:cs="Times New Roman"/>
          <w:b/>
        </w:rPr>
        <w:t>.</w:t>
      </w:r>
      <w:r w:rsidRPr="00755C78">
        <w:rPr>
          <w:rFonts w:ascii="Times" w:hAnsi="Times" w:cs="Times New Roman"/>
        </w:rPr>
        <w:t xml:space="preserve"> </w:t>
      </w:r>
      <w:r w:rsidR="00D02663" w:rsidRPr="00220E0E">
        <w:rPr>
          <w:rFonts w:ascii="Times New Roman" w:hAnsi="Times New Roman" w:cs="Times New Roman"/>
          <w:sz w:val="22"/>
          <w:szCs w:val="22"/>
        </w:rPr>
        <w:t>Quality Appraisal Checklist for Case Series Studies</w:t>
      </w:r>
      <w:r w:rsidR="00ED3823" w:rsidRPr="00220E0E">
        <w:rPr>
          <w:rFonts w:ascii="Times New Roman" w:hAnsi="Times New Roman" w:cs="Times New Roman"/>
          <w:sz w:val="22"/>
          <w:szCs w:val="22"/>
        </w:rPr>
        <w:t xml:space="preserve"> </w:t>
      </w:r>
      <w:r w:rsidR="00507C90" w:rsidRPr="00220E0E">
        <w:rPr>
          <w:rFonts w:ascii="Times New Roman" w:hAnsi="Times New Roman" w:cs="Times New Roman"/>
          <w:sz w:val="22"/>
          <w:szCs w:val="22"/>
        </w:rPr>
        <w:t>(</w:t>
      </w:r>
      <w:r w:rsidR="00E77137">
        <w:rPr>
          <w:rFonts w:ascii="Times New Roman" w:hAnsi="Times New Roman" w:cs="Times New Roman"/>
          <w:sz w:val="22"/>
          <w:szCs w:val="22"/>
        </w:rPr>
        <w:t>1</w:t>
      </w:r>
      <w:r w:rsidR="000055A6">
        <w:rPr>
          <w:rFonts w:ascii="Times New Roman" w:hAnsi="Times New Roman" w:cs="Times New Roman"/>
          <w:sz w:val="22"/>
          <w:szCs w:val="22"/>
        </w:rPr>
        <w:t>9</w:t>
      </w:r>
      <w:r w:rsidR="00E77137">
        <w:rPr>
          <w:rFonts w:ascii="Times New Roman" w:hAnsi="Times New Roman" w:cs="Times New Roman"/>
          <w:sz w:val="22"/>
          <w:szCs w:val="22"/>
        </w:rPr>
        <w:t xml:space="preserve">) </w:t>
      </w:r>
    </w:p>
    <w:p w14:paraId="0F05412F" w14:textId="6484D01F" w:rsidR="005C1501" w:rsidRPr="00ED3823" w:rsidRDefault="005C1501" w:rsidP="005C1501">
      <w:pPr>
        <w:rPr>
          <w:rFonts w:ascii="Times New Roman" w:hAnsi="Times New Roman" w:cs="Times New Roman"/>
        </w:rPr>
      </w:pPr>
    </w:p>
    <w:p w14:paraId="0B3B3074" w14:textId="77777777" w:rsidR="005C1501" w:rsidRDefault="005C1501"/>
    <w:sectPr w:rsidR="005C1501" w:rsidSect="000D2C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C1EE3"/>
    <w:multiLevelType w:val="hybridMultilevel"/>
    <w:tmpl w:val="7DA82F0A"/>
    <w:lvl w:ilvl="0" w:tplc="97448DD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smine Hoydonckx">
    <w15:presenceInfo w15:providerId="Windows Live" w15:userId="60a83a19887e7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99"/>
    <w:rsid w:val="00003A42"/>
    <w:rsid w:val="000055A6"/>
    <w:rsid w:val="00014634"/>
    <w:rsid w:val="000219E4"/>
    <w:rsid w:val="0003248C"/>
    <w:rsid w:val="000D2C99"/>
    <w:rsid w:val="000F37E9"/>
    <w:rsid w:val="00104DCE"/>
    <w:rsid w:val="00220E0E"/>
    <w:rsid w:val="00325653"/>
    <w:rsid w:val="003542F6"/>
    <w:rsid w:val="003B3375"/>
    <w:rsid w:val="003D1641"/>
    <w:rsid w:val="003E1368"/>
    <w:rsid w:val="003E20D1"/>
    <w:rsid w:val="00467918"/>
    <w:rsid w:val="004B0D3F"/>
    <w:rsid w:val="00507C90"/>
    <w:rsid w:val="00515CCE"/>
    <w:rsid w:val="00567B45"/>
    <w:rsid w:val="005818DD"/>
    <w:rsid w:val="005951F4"/>
    <w:rsid w:val="005C1501"/>
    <w:rsid w:val="005E72B4"/>
    <w:rsid w:val="006B7C21"/>
    <w:rsid w:val="006D572D"/>
    <w:rsid w:val="0073548F"/>
    <w:rsid w:val="00755C78"/>
    <w:rsid w:val="0075738C"/>
    <w:rsid w:val="00764D18"/>
    <w:rsid w:val="00811DD8"/>
    <w:rsid w:val="0084639F"/>
    <w:rsid w:val="0085066E"/>
    <w:rsid w:val="00897F30"/>
    <w:rsid w:val="008E5ACD"/>
    <w:rsid w:val="00A016DC"/>
    <w:rsid w:val="00A06A88"/>
    <w:rsid w:val="00A36BC1"/>
    <w:rsid w:val="00A7427E"/>
    <w:rsid w:val="00AF6346"/>
    <w:rsid w:val="00B71145"/>
    <w:rsid w:val="00BF3C7D"/>
    <w:rsid w:val="00C01E6B"/>
    <w:rsid w:val="00C12996"/>
    <w:rsid w:val="00C40F9F"/>
    <w:rsid w:val="00C772D6"/>
    <w:rsid w:val="00D02663"/>
    <w:rsid w:val="00D60961"/>
    <w:rsid w:val="00D91140"/>
    <w:rsid w:val="00DE72CF"/>
    <w:rsid w:val="00E15A34"/>
    <w:rsid w:val="00E77137"/>
    <w:rsid w:val="00EA48B9"/>
    <w:rsid w:val="00ED3823"/>
    <w:rsid w:val="00EF0BA9"/>
    <w:rsid w:val="00FA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4CDB"/>
  <w15:chartTrackingRefBased/>
  <w15:docId w15:val="{B29388D6-5740-CF4F-B5C2-6DBECE07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C99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2C99"/>
    <w:rPr>
      <w:rFonts w:eastAsiaTheme="minorEastAsia"/>
      <w:lang w:val="en-CA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09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8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23"/>
    <w:rPr>
      <w:rFonts w:ascii="Times New Roman" w:eastAsiaTheme="minorEastAsia" w:hAnsi="Times New Roman" w:cs="Times New Roman"/>
      <w:sz w:val="18"/>
      <w:szCs w:val="18"/>
      <w:lang w:val="en-CA" w:eastAsia="ko-KR"/>
    </w:rPr>
  </w:style>
  <w:style w:type="character" w:styleId="Emphasis">
    <w:name w:val="Emphasis"/>
    <w:basedOn w:val="DefaultParagraphFont"/>
    <w:uiPriority w:val="20"/>
    <w:qFormat/>
    <w:rsid w:val="00ED3823"/>
    <w:rPr>
      <w:i/>
      <w:iCs/>
    </w:rPr>
  </w:style>
  <w:style w:type="character" w:styleId="Strong">
    <w:name w:val="Strong"/>
    <w:basedOn w:val="DefaultParagraphFont"/>
    <w:uiPriority w:val="22"/>
    <w:qFormat/>
    <w:rsid w:val="00ED3823"/>
    <w:rPr>
      <w:b/>
      <w:bCs/>
    </w:rPr>
  </w:style>
  <w:style w:type="table" w:styleId="TableGrid">
    <w:name w:val="Table Grid"/>
    <w:basedOn w:val="TableNormal"/>
    <w:uiPriority w:val="39"/>
    <w:rsid w:val="00D02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6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F8A4C2-388D-4E26-BF68-B6246BEC3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Mckechnie</dc:creator>
  <cp:keywords/>
  <dc:description/>
  <cp:lastModifiedBy>Yasmine Hoydonckx</cp:lastModifiedBy>
  <cp:revision>6</cp:revision>
  <dcterms:created xsi:type="dcterms:W3CDTF">2022-10-28T17:49:00Z</dcterms:created>
  <dcterms:modified xsi:type="dcterms:W3CDTF">2023-04-2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